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6BA3CE" w14:textId="318A4334" w:rsidR="00DD6C0A" w:rsidRPr="00DD6C0A" w:rsidRDefault="00DD6C0A" w:rsidP="00DD6C0A">
      <w:pPr>
        <w:pStyle w:val="1"/>
        <w:bidi w:val="0"/>
        <w:spacing w:after="160" w:line="276" w:lineRule="auto"/>
        <w:rPr>
          <w:rFonts w:ascii="Calibri" w:hAnsi="Calibri" w:cs="Calibri"/>
          <w:b/>
          <w:bCs/>
          <w:color w:val="auto"/>
          <w:sz w:val="22"/>
          <w:szCs w:val="22"/>
        </w:rPr>
      </w:pPr>
      <w:r w:rsidRPr="00DD6C0A">
        <w:rPr>
          <w:rFonts w:ascii="Calibri" w:hAnsi="Calibri" w:cs="Calibri"/>
          <w:b/>
          <w:bCs/>
          <w:color w:val="auto"/>
          <w:sz w:val="22"/>
          <w:szCs w:val="22"/>
        </w:rPr>
        <w:t>Appendix 1 – Translated Questionnaire (Hebrew to English)</w:t>
      </w:r>
    </w:p>
    <w:p w14:paraId="1177F42C" w14:textId="77777777" w:rsidR="00DD6C0A" w:rsidRPr="004B6680" w:rsidRDefault="00DD6C0A" w:rsidP="00DD6C0A">
      <w:pPr>
        <w:pStyle w:val="2"/>
        <w:bidi w:val="0"/>
        <w:spacing w:after="160"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Introduction</w:t>
      </w:r>
    </w:p>
    <w:p w14:paraId="41DF09C3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Dear Participant,</w:t>
      </w:r>
      <w:r w:rsidRPr="004B6680">
        <w:rPr>
          <w:rFonts w:ascii="Calibri" w:hAnsi="Calibri" w:cs="Calibri"/>
          <w:sz w:val="22"/>
          <w:szCs w:val="22"/>
        </w:rPr>
        <w:br/>
        <w:t>We kindly invite you to take part in a research study aiming to map the scope and characteristics of WhatsApp use for communication among medical and nursing staff in Israeli hospitals.</w:t>
      </w:r>
      <w:r w:rsidRPr="004B6680">
        <w:rPr>
          <w:rFonts w:ascii="Calibri" w:hAnsi="Calibri" w:cs="Calibri"/>
          <w:sz w:val="22"/>
          <w:szCs w:val="22"/>
        </w:rPr>
        <w:br/>
      </w:r>
      <w:r w:rsidRPr="004B6680">
        <w:rPr>
          <w:rFonts w:ascii="Calibri" w:hAnsi="Calibri" w:cs="Calibri"/>
          <w:sz w:val="22"/>
          <w:szCs w:val="22"/>
        </w:rPr>
        <w:br/>
        <w:t>This study is part of a graduate thesis conducted at the School of Public Health, University of Haifa.</w:t>
      </w:r>
      <w:r w:rsidRPr="004B6680">
        <w:rPr>
          <w:rFonts w:ascii="Calibri" w:hAnsi="Calibri" w:cs="Calibri"/>
          <w:sz w:val="22"/>
          <w:szCs w:val="22"/>
        </w:rPr>
        <w:br/>
        <w:t>Completing the questionnaire should take no more than 10 minutes.</w:t>
      </w:r>
      <w:r w:rsidRPr="004B6680">
        <w:rPr>
          <w:rFonts w:ascii="Calibri" w:hAnsi="Calibri" w:cs="Calibri"/>
          <w:sz w:val="22"/>
          <w:szCs w:val="22"/>
        </w:rPr>
        <w:br/>
        <w:t>Participation is voluntary, and submission of the questionnaire constitutes informed consent.</w:t>
      </w:r>
      <w:r w:rsidRPr="004B6680">
        <w:rPr>
          <w:rFonts w:ascii="Calibri" w:hAnsi="Calibri" w:cs="Calibri"/>
          <w:sz w:val="22"/>
          <w:szCs w:val="22"/>
        </w:rPr>
        <w:br/>
        <w:t>The questionnaire is anonymous and contains no identifying information.</w:t>
      </w:r>
      <w:r w:rsidRPr="004B6680">
        <w:rPr>
          <w:rFonts w:ascii="Calibri" w:hAnsi="Calibri" w:cs="Calibri"/>
          <w:sz w:val="22"/>
          <w:szCs w:val="22"/>
        </w:rPr>
        <w:br/>
        <w:t>The questions are phrased in masculine grammatical form for convenience but refer to all genders.</w:t>
      </w:r>
      <w:r w:rsidRPr="004B6680">
        <w:rPr>
          <w:rFonts w:ascii="Calibri" w:hAnsi="Calibri" w:cs="Calibri"/>
          <w:sz w:val="22"/>
          <w:szCs w:val="22"/>
        </w:rPr>
        <w:br/>
        <w:t>The questionnaire is intended for hospital staff only.</w:t>
      </w:r>
      <w:r w:rsidRPr="004B6680">
        <w:rPr>
          <w:rFonts w:ascii="Calibri" w:hAnsi="Calibri" w:cs="Calibri"/>
          <w:sz w:val="22"/>
          <w:szCs w:val="22"/>
        </w:rPr>
        <w:br/>
      </w:r>
      <w:r w:rsidRPr="004B6680">
        <w:rPr>
          <w:rFonts w:ascii="Calibri" w:hAnsi="Calibri" w:cs="Calibri"/>
          <w:sz w:val="22"/>
          <w:szCs w:val="22"/>
        </w:rPr>
        <w:br/>
        <w:t>Thank you for your cooperation,</w:t>
      </w:r>
      <w:r w:rsidRPr="004B6680">
        <w:rPr>
          <w:rFonts w:ascii="Calibri" w:hAnsi="Calibri" w:cs="Calibri"/>
          <w:sz w:val="22"/>
          <w:szCs w:val="22"/>
        </w:rPr>
        <w:br/>
        <w:t>Drora Ben Michael Winker and Dr. Maya Peled Raz</w:t>
      </w:r>
      <w:r w:rsidRPr="004B6680">
        <w:rPr>
          <w:rFonts w:ascii="Calibri" w:hAnsi="Calibri" w:cs="Calibri"/>
          <w:sz w:val="22"/>
          <w:szCs w:val="22"/>
        </w:rPr>
        <w:br/>
        <w:t>School of Public Health, University of Haifa</w:t>
      </w:r>
      <w:r w:rsidRPr="004B6680">
        <w:rPr>
          <w:rFonts w:ascii="Calibri" w:hAnsi="Calibri" w:cs="Calibri"/>
          <w:sz w:val="22"/>
          <w:szCs w:val="22"/>
        </w:rPr>
        <w:br/>
        <w:t>For inquiries, please contact: drorab@hymc.gov.il</w:t>
      </w:r>
    </w:p>
    <w:p w14:paraId="24864626" w14:textId="77777777" w:rsidR="00DD6C0A" w:rsidRPr="004B6680" w:rsidRDefault="00DD6C0A" w:rsidP="00DD6C0A">
      <w:pPr>
        <w:pStyle w:val="2"/>
        <w:bidi w:val="0"/>
        <w:spacing w:after="160"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Section A: General Information</w:t>
      </w:r>
    </w:p>
    <w:p w14:paraId="4E3DDE25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1. What type of hospital do you work in?</w:t>
      </w:r>
      <w:r w:rsidRPr="004B6680">
        <w:rPr>
          <w:rFonts w:ascii="Calibri" w:hAnsi="Calibri" w:cs="Calibri"/>
          <w:sz w:val="22"/>
          <w:szCs w:val="22"/>
        </w:rPr>
        <w:br/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</w:t>
      </w:r>
      <w:proofErr w:type="gramStart"/>
      <w:r w:rsidRPr="004B6680">
        <w:rPr>
          <w:rFonts w:ascii="Calibri" w:hAnsi="Calibri" w:cs="Calibri"/>
          <w:sz w:val="22"/>
          <w:szCs w:val="22"/>
        </w:rPr>
        <w:t xml:space="preserve">General  </w:t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proofErr w:type="gramEnd"/>
      <w:r w:rsidRPr="004B6680">
        <w:rPr>
          <w:rFonts w:ascii="Calibri" w:hAnsi="Calibri" w:cs="Calibri"/>
          <w:sz w:val="22"/>
          <w:szCs w:val="22"/>
        </w:rPr>
        <w:t xml:space="preserve"> </w:t>
      </w:r>
      <w:proofErr w:type="gramStart"/>
      <w:r w:rsidRPr="004B6680">
        <w:rPr>
          <w:rFonts w:ascii="Calibri" w:hAnsi="Calibri" w:cs="Calibri"/>
          <w:sz w:val="22"/>
          <w:szCs w:val="22"/>
        </w:rPr>
        <w:t xml:space="preserve">Geriatric  </w:t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proofErr w:type="gramEnd"/>
      <w:r w:rsidRPr="004B6680">
        <w:rPr>
          <w:rFonts w:ascii="Calibri" w:hAnsi="Calibri" w:cs="Calibri"/>
          <w:sz w:val="22"/>
          <w:szCs w:val="22"/>
        </w:rPr>
        <w:t xml:space="preserve"> </w:t>
      </w:r>
      <w:proofErr w:type="gramStart"/>
      <w:r w:rsidRPr="004B6680">
        <w:rPr>
          <w:rFonts w:ascii="Calibri" w:hAnsi="Calibri" w:cs="Calibri"/>
          <w:sz w:val="22"/>
          <w:szCs w:val="22"/>
        </w:rPr>
        <w:t xml:space="preserve">Psychiatric  </w:t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proofErr w:type="gramEnd"/>
      <w:r w:rsidRPr="004B6680">
        <w:rPr>
          <w:rFonts w:ascii="Calibri" w:hAnsi="Calibri" w:cs="Calibri"/>
          <w:sz w:val="22"/>
          <w:szCs w:val="22"/>
        </w:rPr>
        <w:t xml:space="preserve"> Other: ___________</w:t>
      </w:r>
    </w:p>
    <w:p w14:paraId="36801014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2. The hospital I work in is:</w:t>
      </w:r>
      <w:r w:rsidRPr="004B6680">
        <w:rPr>
          <w:rFonts w:ascii="Calibri" w:hAnsi="Calibri" w:cs="Calibri"/>
          <w:sz w:val="22"/>
          <w:szCs w:val="22"/>
        </w:rPr>
        <w:br/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Governmental / </w:t>
      </w:r>
      <w:proofErr w:type="gramStart"/>
      <w:r w:rsidRPr="004B6680">
        <w:rPr>
          <w:rFonts w:ascii="Calibri" w:hAnsi="Calibri" w:cs="Calibri"/>
          <w:sz w:val="22"/>
          <w:szCs w:val="22"/>
        </w:rPr>
        <w:t xml:space="preserve">Municipal  </w:t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proofErr w:type="gramEnd"/>
      <w:r w:rsidRPr="004B6680">
        <w:rPr>
          <w:rFonts w:ascii="Calibri" w:hAnsi="Calibri" w:cs="Calibri"/>
          <w:sz w:val="22"/>
          <w:szCs w:val="22"/>
        </w:rPr>
        <w:t xml:space="preserve"> Affiliated with Clalit or </w:t>
      </w:r>
      <w:proofErr w:type="gramStart"/>
      <w:r w:rsidRPr="004B6680">
        <w:rPr>
          <w:rFonts w:ascii="Calibri" w:hAnsi="Calibri" w:cs="Calibri"/>
          <w:sz w:val="22"/>
          <w:szCs w:val="22"/>
        </w:rPr>
        <w:t xml:space="preserve">Maccabi  </w:t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proofErr w:type="gramEnd"/>
      <w:r w:rsidRPr="004B6680">
        <w:rPr>
          <w:rFonts w:ascii="Calibri" w:hAnsi="Calibri" w:cs="Calibri"/>
          <w:sz w:val="22"/>
          <w:szCs w:val="22"/>
        </w:rPr>
        <w:t xml:space="preserve"> Other: ___________</w:t>
      </w:r>
    </w:p>
    <w:p w14:paraId="69F5928D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3. Age group:</w:t>
      </w:r>
      <w:r w:rsidRPr="004B6680">
        <w:rPr>
          <w:rFonts w:ascii="Calibri" w:hAnsi="Calibri" w:cs="Calibri"/>
          <w:sz w:val="22"/>
          <w:szCs w:val="22"/>
        </w:rPr>
        <w:br/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21–</w:t>
      </w:r>
      <w:proofErr w:type="gramStart"/>
      <w:r w:rsidRPr="004B6680">
        <w:rPr>
          <w:rFonts w:ascii="Calibri" w:hAnsi="Calibri" w:cs="Calibri"/>
          <w:sz w:val="22"/>
          <w:szCs w:val="22"/>
        </w:rPr>
        <w:t xml:space="preserve">30  </w:t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proofErr w:type="gramEnd"/>
      <w:r w:rsidRPr="004B6680">
        <w:rPr>
          <w:rFonts w:ascii="Calibri" w:hAnsi="Calibri" w:cs="Calibri"/>
          <w:sz w:val="22"/>
          <w:szCs w:val="22"/>
        </w:rPr>
        <w:t xml:space="preserve"> 31–</w:t>
      </w:r>
      <w:proofErr w:type="gramStart"/>
      <w:r w:rsidRPr="004B6680">
        <w:rPr>
          <w:rFonts w:ascii="Calibri" w:hAnsi="Calibri" w:cs="Calibri"/>
          <w:sz w:val="22"/>
          <w:szCs w:val="22"/>
        </w:rPr>
        <w:t xml:space="preserve">40  </w:t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proofErr w:type="gramEnd"/>
      <w:r w:rsidRPr="004B6680">
        <w:rPr>
          <w:rFonts w:ascii="Calibri" w:hAnsi="Calibri" w:cs="Calibri"/>
          <w:sz w:val="22"/>
          <w:szCs w:val="22"/>
        </w:rPr>
        <w:t xml:space="preserve"> 41–</w:t>
      </w:r>
      <w:proofErr w:type="gramStart"/>
      <w:r w:rsidRPr="004B6680">
        <w:rPr>
          <w:rFonts w:ascii="Calibri" w:hAnsi="Calibri" w:cs="Calibri"/>
          <w:sz w:val="22"/>
          <w:szCs w:val="22"/>
        </w:rPr>
        <w:t xml:space="preserve">50  </w:t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proofErr w:type="gramEnd"/>
      <w:r w:rsidRPr="004B6680">
        <w:rPr>
          <w:rFonts w:ascii="Calibri" w:hAnsi="Calibri" w:cs="Calibri"/>
          <w:sz w:val="22"/>
          <w:szCs w:val="22"/>
        </w:rPr>
        <w:t xml:space="preserve"> 51 and above</w:t>
      </w:r>
    </w:p>
    <w:p w14:paraId="0D040969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4. Gender:</w:t>
      </w:r>
      <w:r w:rsidRPr="004B6680">
        <w:rPr>
          <w:rFonts w:ascii="Calibri" w:hAnsi="Calibri" w:cs="Calibri"/>
          <w:sz w:val="22"/>
          <w:szCs w:val="22"/>
        </w:rPr>
        <w:br/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</w:t>
      </w:r>
      <w:proofErr w:type="gramStart"/>
      <w:r w:rsidRPr="004B6680">
        <w:rPr>
          <w:rFonts w:ascii="Calibri" w:hAnsi="Calibri" w:cs="Calibri"/>
          <w:sz w:val="22"/>
          <w:szCs w:val="22"/>
        </w:rPr>
        <w:t xml:space="preserve">Female  </w:t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proofErr w:type="gramEnd"/>
      <w:r w:rsidRPr="004B6680">
        <w:rPr>
          <w:rFonts w:ascii="Calibri" w:hAnsi="Calibri" w:cs="Calibri"/>
          <w:sz w:val="22"/>
          <w:szCs w:val="22"/>
        </w:rPr>
        <w:t xml:space="preserve"> </w:t>
      </w:r>
      <w:proofErr w:type="gramStart"/>
      <w:r w:rsidRPr="004B6680">
        <w:rPr>
          <w:rFonts w:ascii="Calibri" w:hAnsi="Calibri" w:cs="Calibri"/>
          <w:sz w:val="22"/>
          <w:szCs w:val="22"/>
        </w:rPr>
        <w:t xml:space="preserve">Male  </w:t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proofErr w:type="gramEnd"/>
      <w:r w:rsidRPr="004B6680">
        <w:rPr>
          <w:rFonts w:ascii="Calibri" w:hAnsi="Calibri" w:cs="Calibri"/>
          <w:sz w:val="22"/>
          <w:szCs w:val="22"/>
        </w:rPr>
        <w:t xml:space="preserve"> Other</w:t>
      </w:r>
    </w:p>
    <w:p w14:paraId="6EE9C0FB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5. Profession:</w:t>
      </w:r>
      <w:r w:rsidRPr="004B6680">
        <w:rPr>
          <w:rFonts w:ascii="Calibri" w:hAnsi="Calibri" w:cs="Calibri"/>
          <w:sz w:val="22"/>
          <w:szCs w:val="22"/>
        </w:rPr>
        <w:br/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Physician (skip to question 7</w:t>
      </w:r>
      <w:proofErr w:type="gramStart"/>
      <w:r w:rsidRPr="004B6680">
        <w:rPr>
          <w:rFonts w:ascii="Calibri" w:hAnsi="Calibri" w:cs="Calibri"/>
          <w:sz w:val="22"/>
          <w:szCs w:val="22"/>
        </w:rPr>
        <w:t xml:space="preserve">)  </w:t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proofErr w:type="gramEnd"/>
      <w:r w:rsidRPr="004B6680">
        <w:rPr>
          <w:rFonts w:ascii="Calibri" w:hAnsi="Calibri" w:cs="Calibri"/>
          <w:sz w:val="22"/>
          <w:szCs w:val="22"/>
        </w:rPr>
        <w:t xml:space="preserve"> Nurse (continue to question 6)</w:t>
      </w:r>
    </w:p>
    <w:p w14:paraId="189D5419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6. Nursing Role (select all that apply):</w:t>
      </w:r>
      <w:r w:rsidRPr="004B6680">
        <w:rPr>
          <w:rFonts w:ascii="Calibri" w:hAnsi="Calibri" w:cs="Calibri"/>
          <w:sz w:val="22"/>
          <w:szCs w:val="22"/>
        </w:rPr>
        <w:br/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Head nurse / Deputy head nurse</w:t>
      </w:r>
      <w:r w:rsidRPr="004B6680">
        <w:rPr>
          <w:rFonts w:ascii="Calibri" w:hAnsi="Calibri" w:cs="Calibri"/>
          <w:sz w:val="22"/>
          <w:szCs w:val="22"/>
        </w:rPr>
        <w:br/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Team leader / Clinical instructor</w:t>
      </w:r>
      <w:r w:rsidRPr="004B6680">
        <w:rPr>
          <w:rFonts w:ascii="Calibri" w:hAnsi="Calibri" w:cs="Calibri"/>
          <w:sz w:val="22"/>
          <w:szCs w:val="22"/>
        </w:rPr>
        <w:br/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Regular staff nurse</w:t>
      </w:r>
      <w:r w:rsidRPr="004B6680">
        <w:rPr>
          <w:rFonts w:ascii="Calibri" w:hAnsi="Calibri" w:cs="Calibri"/>
          <w:sz w:val="22"/>
          <w:szCs w:val="22"/>
        </w:rPr>
        <w:br/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Administrative / Coordinating role</w:t>
      </w:r>
    </w:p>
    <w:p w14:paraId="66B000BF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lastRenderedPageBreak/>
        <w:t>7. Medical Role:</w:t>
      </w:r>
      <w:r w:rsidRPr="004B6680">
        <w:rPr>
          <w:rFonts w:ascii="Calibri" w:hAnsi="Calibri" w:cs="Calibri"/>
          <w:sz w:val="22"/>
          <w:szCs w:val="22"/>
        </w:rPr>
        <w:br/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Head of department / Deputy / Unit manager / Service director</w:t>
      </w:r>
      <w:r w:rsidRPr="004B6680">
        <w:rPr>
          <w:rFonts w:ascii="Calibri" w:hAnsi="Calibri" w:cs="Calibri"/>
          <w:sz w:val="22"/>
          <w:szCs w:val="22"/>
        </w:rPr>
        <w:br/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Specialist</w:t>
      </w:r>
      <w:r w:rsidRPr="004B6680">
        <w:rPr>
          <w:rFonts w:ascii="Calibri" w:hAnsi="Calibri" w:cs="Calibri"/>
          <w:sz w:val="22"/>
          <w:szCs w:val="22"/>
        </w:rPr>
        <w:br/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Resident</w:t>
      </w:r>
      <w:r w:rsidRPr="004B6680">
        <w:rPr>
          <w:rFonts w:ascii="Calibri" w:hAnsi="Calibri" w:cs="Calibri"/>
          <w:sz w:val="22"/>
          <w:szCs w:val="22"/>
        </w:rPr>
        <w:br/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Intern</w:t>
      </w:r>
    </w:p>
    <w:p w14:paraId="09198C09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8. Years of professional experience:</w:t>
      </w:r>
      <w:r w:rsidRPr="004B6680">
        <w:rPr>
          <w:rFonts w:ascii="Calibri" w:hAnsi="Calibri" w:cs="Calibri"/>
          <w:sz w:val="22"/>
          <w:szCs w:val="22"/>
        </w:rPr>
        <w:br/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0–</w:t>
      </w:r>
      <w:proofErr w:type="gramStart"/>
      <w:r w:rsidRPr="004B6680">
        <w:rPr>
          <w:rFonts w:ascii="Calibri" w:hAnsi="Calibri" w:cs="Calibri"/>
          <w:sz w:val="22"/>
          <w:szCs w:val="22"/>
        </w:rPr>
        <w:t xml:space="preserve">5  </w:t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proofErr w:type="gramEnd"/>
      <w:r w:rsidRPr="004B6680">
        <w:rPr>
          <w:rFonts w:ascii="Calibri" w:hAnsi="Calibri" w:cs="Calibri"/>
          <w:sz w:val="22"/>
          <w:szCs w:val="22"/>
        </w:rPr>
        <w:t xml:space="preserve"> 6–</w:t>
      </w:r>
      <w:proofErr w:type="gramStart"/>
      <w:r w:rsidRPr="004B6680">
        <w:rPr>
          <w:rFonts w:ascii="Calibri" w:hAnsi="Calibri" w:cs="Calibri"/>
          <w:sz w:val="22"/>
          <w:szCs w:val="22"/>
        </w:rPr>
        <w:t xml:space="preserve">10  </w:t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proofErr w:type="gramEnd"/>
      <w:r w:rsidRPr="004B6680">
        <w:rPr>
          <w:rFonts w:ascii="Calibri" w:hAnsi="Calibri" w:cs="Calibri"/>
          <w:sz w:val="22"/>
          <w:szCs w:val="22"/>
        </w:rPr>
        <w:t xml:space="preserve"> 11–</w:t>
      </w:r>
      <w:proofErr w:type="gramStart"/>
      <w:r w:rsidRPr="004B6680">
        <w:rPr>
          <w:rFonts w:ascii="Calibri" w:hAnsi="Calibri" w:cs="Calibri"/>
          <w:sz w:val="22"/>
          <w:szCs w:val="22"/>
        </w:rPr>
        <w:t xml:space="preserve">20  </w:t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proofErr w:type="gramEnd"/>
      <w:r w:rsidRPr="004B6680">
        <w:rPr>
          <w:rFonts w:ascii="Calibri" w:hAnsi="Calibri" w:cs="Calibri"/>
          <w:sz w:val="22"/>
          <w:szCs w:val="22"/>
        </w:rPr>
        <w:t xml:space="preserve"> 21–</w:t>
      </w:r>
      <w:proofErr w:type="gramStart"/>
      <w:r w:rsidRPr="004B6680">
        <w:rPr>
          <w:rFonts w:ascii="Calibri" w:hAnsi="Calibri" w:cs="Calibri"/>
          <w:sz w:val="22"/>
          <w:szCs w:val="22"/>
        </w:rPr>
        <w:t xml:space="preserve">30  </w:t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proofErr w:type="gramEnd"/>
      <w:r w:rsidRPr="004B6680">
        <w:rPr>
          <w:rFonts w:ascii="Calibri" w:hAnsi="Calibri" w:cs="Calibri"/>
          <w:sz w:val="22"/>
          <w:szCs w:val="22"/>
        </w:rPr>
        <w:t xml:space="preserve"> More than 30</w:t>
      </w:r>
    </w:p>
    <w:p w14:paraId="341DF748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9. Department:</w:t>
      </w:r>
      <w:r w:rsidRPr="004B6680">
        <w:rPr>
          <w:rFonts w:ascii="Calibri" w:hAnsi="Calibri" w:cs="Calibri"/>
          <w:sz w:val="22"/>
          <w:szCs w:val="22"/>
        </w:rPr>
        <w:br/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Internal medicine / Pediatrics (including ER)</w:t>
      </w:r>
      <w:r w:rsidRPr="004B6680">
        <w:rPr>
          <w:rFonts w:ascii="Calibri" w:hAnsi="Calibri" w:cs="Calibri"/>
          <w:sz w:val="22"/>
          <w:szCs w:val="22"/>
        </w:rPr>
        <w:br/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Surgical unit (including OR)</w:t>
      </w:r>
      <w:r w:rsidRPr="004B6680">
        <w:rPr>
          <w:rFonts w:ascii="Calibri" w:hAnsi="Calibri" w:cs="Calibri"/>
          <w:sz w:val="22"/>
          <w:szCs w:val="22"/>
        </w:rPr>
        <w:br/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Obstetrics and gynecology</w:t>
      </w:r>
      <w:r w:rsidRPr="004B6680">
        <w:rPr>
          <w:rFonts w:ascii="Calibri" w:hAnsi="Calibri" w:cs="Calibri"/>
          <w:sz w:val="22"/>
          <w:szCs w:val="22"/>
        </w:rPr>
        <w:br/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Psychiatry</w:t>
      </w:r>
      <w:r w:rsidRPr="004B6680">
        <w:rPr>
          <w:rFonts w:ascii="Calibri" w:hAnsi="Calibri" w:cs="Calibri"/>
          <w:sz w:val="22"/>
          <w:szCs w:val="22"/>
        </w:rPr>
        <w:br/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Geriatrics</w:t>
      </w:r>
      <w:r w:rsidRPr="004B6680">
        <w:rPr>
          <w:rFonts w:ascii="Calibri" w:hAnsi="Calibri" w:cs="Calibri"/>
          <w:sz w:val="22"/>
          <w:szCs w:val="22"/>
        </w:rPr>
        <w:br/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Other: ___________</w:t>
      </w:r>
    </w:p>
    <w:p w14:paraId="7CA45FF7" w14:textId="77777777" w:rsidR="00DD6C0A" w:rsidRPr="004B6680" w:rsidRDefault="00DD6C0A" w:rsidP="00DD6C0A">
      <w:pPr>
        <w:pStyle w:val="2"/>
        <w:bidi w:val="0"/>
        <w:spacing w:after="160"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Section B: Use of WhatsApp – Personal Purposes</w:t>
      </w:r>
    </w:p>
    <w:p w14:paraId="49028CA1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Instruction: Please indicate how frequently you use WhatsApp for the following personal activities.</w:t>
      </w:r>
    </w:p>
    <w:p w14:paraId="01D9C6BF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Scale: 1 = Never 2 = Rarely 3 = Sometimes 4 = Often 5 = Always (All the time)</w:t>
      </w:r>
    </w:p>
    <w:p w14:paraId="1AAA4117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10. I use WhatsApp for one-on-one personal communication</w:t>
      </w:r>
    </w:p>
    <w:p w14:paraId="108FCF93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11. I use WhatsApp to communicate in group chats</w:t>
      </w:r>
    </w:p>
    <w:p w14:paraId="781AF811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12. I use WhatsApp to share moments from my personal life with others</w:t>
      </w:r>
    </w:p>
    <w:p w14:paraId="3DAB90D3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13. I use WhatsApp to send written messages</w:t>
      </w:r>
    </w:p>
    <w:p w14:paraId="79DFB0D0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14. I use WhatsApp to send images</w:t>
      </w:r>
    </w:p>
    <w:p w14:paraId="158F0451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15. I use WhatsApp to send voice messages</w:t>
      </w:r>
    </w:p>
    <w:p w14:paraId="2AA54881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16. I use WhatsApp to send videos</w:t>
      </w:r>
    </w:p>
    <w:p w14:paraId="21DB55BB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17. I use WhatsApp in the presence of other people</w:t>
      </w:r>
    </w:p>
    <w:p w14:paraId="7674AABE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 xml:space="preserve">18. I connect to WhatsApp many times a day </w:t>
      </w:r>
      <w:r w:rsidRPr="005857D6">
        <w:rPr>
          <w:rFonts w:ascii="Calibri" w:hAnsi="Calibri" w:cs="Calibri"/>
          <w:b/>
          <w:bCs/>
          <w:sz w:val="22"/>
          <w:szCs w:val="22"/>
        </w:rPr>
        <w:t>for personal purposes</w:t>
      </w:r>
    </w:p>
    <w:p w14:paraId="74C7239F" w14:textId="77777777" w:rsidR="00DD6C0A" w:rsidRPr="004B6680" w:rsidRDefault="00DD6C0A" w:rsidP="00DD6C0A">
      <w:pPr>
        <w:pStyle w:val="2"/>
        <w:bidi w:val="0"/>
        <w:spacing w:after="160"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Section B: Use of WhatsApp – Professional Purposes</w:t>
      </w:r>
    </w:p>
    <w:p w14:paraId="16AE7A7C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Instruction: Please indicate how frequently you use WhatsApp for the following work-related activities.</w:t>
      </w:r>
    </w:p>
    <w:p w14:paraId="3E9D93EE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Scale: 1 = Never 2 = Rarely 3 = Sometimes 4 = Often 5 = Always</w:t>
      </w:r>
    </w:p>
    <w:p w14:paraId="3E40E3BC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19. I use WhatsApp to share scientific or professional information with colleagues</w:t>
      </w:r>
    </w:p>
    <w:p w14:paraId="5A6D67B5" w14:textId="77777777" w:rsidR="00DD6C0A" w:rsidRPr="005857D6" w:rsidRDefault="00DD6C0A" w:rsidP="00DD6C0A">
      <w:pPr>
        <w:bidi w:val="0"/>
        <w:spacing w:line="276" w:lineRule="auto"/>
        <w:rPr>
          <w:rFonts w:ascii="Calibri" w:hAnsi="Calibri" w:cs="Calibri"/>
          <w:b/>
          <w:bCs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 xml:space="preserve">20. I use WhatsApp to discuss clinical cases with the team </w:t>
      </w:r>
      <w:r w:rsidRPr="005857D6">
        <w:rPr>
          <w:rFonts w:ascii="Calibri" w:hAnsi="Calibri" w:cs="Calibri"/>
          <w:b/>
          <w:bCs/>
          <w:sz w:val="22"/>
          <w:szCs w:val="22"/>
        </w:rPr>
        <w:t>without mentioning identifiable patient information</w:t>
      </w:r>
    </w:p>
    <w:p w14:paraId="32305E60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lastRenderedPageBreak/>
        <w:t xml:space="preserve">21. I use WhatsApp to request or provide professional guidance within the team </w:t>
      </w:r>
      <w:r w:rsidRPr="005857D6">
        <w:rPr>
          <w:rFonts w:ascii="Calibri" w:hAnsi="Calibri" w:cs="Calibri"/>
          <w:b/>
          <w:bCs/>
          <w:sz w:val="22"/>
          <w:szCs w:val="22"/>
        </w:rPr>
        <w:t>without identifying patient information</w:t>
      </w:r>
    </w:p>
    <w:p w14:paraId="04A157A1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22. I use WhatsApp to share clinical images or videos with the team</w:t>
      </w:r>
    </w:p>
    <w:p w14:paraId="3CAB6B4B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 xml:space="preserve">23 I use WhatsApp to request information or receive or give instructions to staff members </w:t>
      </w:r>
      <w:r w:rsidRPr="004B6680">
        <w:rPr>
          <w:rStyle w:val="ae"/>
          <w:rFonts w:ascii="Calibri" w:hAnsi="Calibri" w:cs="Calibri"/>
          <w:sz w:val="22"/>
          <w:szCs w:val="22"/>
        </w:rPr>
        <w:t>while using identifying information</w:t>
      </w:r>
      <w:r w:rsidRPr="004B6680">
        <w:rPr>
          <w:rFonts w:ascii="Calibri" w:hAnsi="Calibri" w:cs="Calibri"/>
          <w:sz w:val="22"/>
          <w:szCs w:val="22"/>
        </w:rPr>
        <w:t xml:space="preserve"> of the patient. I use </w:t>
      </w:r>
    </w:p>
    <w:p w14:paraId="173FF1BE" w14:textId="77777777" w:rsidR="00DD6C0A" w:rsidRPr="005857D6" w:rsidRDefault="00DD6C0A" w:rsidP="00DD6C0A">
      <w:pPr>
        <w:bidi w:val="0"/>
        <w:spacing w:line="276" w:lineRule="auto"/>
        <w:rPr>
          <w:rFonts w:ascii="Calibri" w:hAnsi="Calibri" w:cs="Calibri"/>
          <w:b/>
          <w:bCs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 xml:space="preserve">24. Since the COVID-19 pandemic, I use WhatsApp to share </w:t>
      </w:r>
      <w:r w:rsidRPr="005857D6">
        <w:rPr>
          <w:rFonts w:ascii="Calibri" w:hAnsi="Calibri" w:cs="Calibri"/>
          <w:b/>
          <w:bCs/>
          <w:sz w:val="22"/>
          <w:szCs w:val="22"/>
        </w:rPr>
        <w:t>identifiable patient information</w:t>
      </w:r>
    </w:p>
    <w:p w14:paraId="0B29C32B" w14:textId="77777777" w:rsidR="00DD6C0A" w:rsidRPr="004B6680" w:rsidRDefault="00DD6C0A" w:rsidP="00DD6C0A">
      <w:pPr>
        <w:pStyle w:val="2"/>
        <w:bidi w:val="0"/>
        <w:spacing w:after="160"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Section C: Perceived Usefulness – Individual Perspective</w:t>
      </w:r>
    </w:p>
    <w:p w14:paraId="5C31047D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Instruction: Please indicate the extent to which you agree or disagree with the following statements regarding the use of WhatsApp for professional purposes.</w:t>
      </w:r>
    </w:p>
    <w:p w14:paraId="5F860E45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Scale: 1 = Strongly disagree 2 = Disagree 3 = Slightly disagree 4 = Neither agree nor disagree 5 = Slightly agree 6 = Agree 7 = Strongly agree</w:t>
      </w:r>
    </w:p>
    <w:p w14:paraId="34DE4542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25. I am convinced that using WhatsApp improves communication among healthcare staff</w:t>
      </w:r>
    </w:p>
    <w:p w14:paraId="4E13C6CC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26. Using WhatsApp saves working time because it is faster than phone calls or email</w:t>
      </w:r>
    </w:p>
    <w:p w14:paraId="67BE676F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27. I am convinced that if everyone used WhatsApp, there would be greater and more effective sharing of clinical knowledge</w:t>
      </w:r>
    </w:p>
    <w:p w14:paraId="0E92F9AD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28. Using WhatsApp can greatly contribute to reducing hospital costs</w:t>
      </w:r>
    </w:p>
    <w:p w14:paraId="378107FD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29. Using WhatsApp at work decreases my productivity (e.g., I get distracted by non-work-related matters)</w:t>
      </w:r>
    </w:p>
    <w:p w14:paraId="6C1C39D8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30. Using WhatsApp has a positive impact on my research activity (e.g., easier to share data and results)</w:t>
      </w:r>
    </w:p>
    <w:p w14:paraId="11E3F182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31. Using WhatsApp positively affects my teaching activity</w:t>
      </w:r>
    </w:p>
    <w:p w14:paraId="70B4BA33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32. Using WhatsApp for communication among staff increases workload</w:t>
      </w:r>
    </w:p>
    <w:p w14:paraId="60583CA6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33. Using WhatsApp for communication among clinicians improves continuity of care</w:t>
      </w:r>
    </w:p>
    <w:p w14:paraId="341B8B8A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34. WhatsApp is preferable to other messaging apps due to its widespread use</w:t>
      </w:r>
    </w:p>
    <w:p w14:paraId="1FC501CE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35. I support the use of my personal smartphone for work-related purposes</w:t>
      </w:r>
    </w:p>
    <w:p w14:paraId="63E2F90D" w14:textId="77777777" w:rsidR="00DD6C0A" w:rsidRPr="004B6680" w:rsidRDefault="00DD6C0A" w:rsidP="00DD6C0A">
      <w:pPr>
        <w:pStyle w:val="2"/>
        <w:bidi w:val="0"/>
        <w:spacing w:after="160"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Section D: Perceived Usefulness – Organizational/Regulative Perspective</w:t>
      </w:r>
    </w:p>
    <w:p w14:paraId="157950ED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Instruction: Please indicate how often the following requests or instructions were made by hospital management regarding WhatsApp use.</w:t>
      </w:r>
    </w:p>
    <w:p w14:paraId="6A224878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Scale: 1 = Never 2 = Rarely 3 = Sometimes 4 = Often 5 = Always</w:t>
      </w:r>
    </w:p>
    <w:p w14:paraId="40432286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36. The hospital management has asked me not to use WhatsApp among colleagues</w:t>
      </w:r>
    </w:p>
    <w:p w14:paraId="6A903CFA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 xml:space="preserve">37. The hospital management has asked me not to share </w:t>
      </w:r>
      <w:r w:rsidRPr="005857D6">
        <w:rPr>
          <w:rFonts w:ascii="Calibri" w:hAnsi="Calibri" w:cs="Calibri"/>
          <w:b/>
          <w:bCs/>
          <w:sz w:val="22"/>
          <w:szCs w:val="22"/>
        </w:rPr>
        <w:t>identifiable patient information</w:t>
      </w:r>
      <w:r w:rsidRPr="004B6680">
        <w:rPr>
          <w:rFonts w:ascii="Calibri" w:hAnsi="Calibri" w:cs="Calibri"/>
          <w:sz w:val="22"/>
          <w:szCs w:val="22"/>
        </w:rPr>
        <w:t xml:space="preserve"> via WhatsApp</w:t>
      </w:r>
    </w:p>
    <w:p w14:paraId="3A803BE8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38. The hospital management requires me to use WhatsApp</w:t>
      </w:r>
    </w:p>
    <w:p w14:paraId="6486FB23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lastRenderedPageBreak/>
        <w:t>39. During the COVID-19 pandemic, the hospital management required me to use WhatsApp</w:t>
      </w:r>
    </w:p>
    <w:p w14:paraId="295D4EF9" w14:textId="77777777" w:rsidR="00DD6C0A" w:rsidRPr="004B6680" w:rsidRDefault="00DD6C0A" w:rsidP="00DD6C0A">
      <w:pPr>
        <w:pStyle w:val="2"/>
        <w:bidi w:val="0"/>
        <w:spacing w:after="160"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Section E: Normative Factors</w:t>
      </w:r>
    </w:p>
    <w:p w14:paraId="7BAB7774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Instruction: Please indicate your level of agreement with the following statements regarding the use of WhatsApp among your colleagues.</w:t>
      </w:r>
    </w:p>
    <w:p w14:paraId="7C12848A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Scale: 1 = Strongly disagree 2 = Disagree 3 = Slightly disagree 4 = Neither agree nor disagree 5 = Slightly agree 6 = Agree 7 = Strongly agree</w:t>
      </w:r>
    </w:p>
    <w:p w14:paraId="6D739572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 xml:space="preserve">40. My colleagues use WhatsApp for </w:t>
      </w:r>
      <w:r w:rsidRPr="005857D6">
        <w:rPr>
          <w:rFonts w:ascii="Calibri" w:hAnsi="Calibri" w:cs="Calibri"/>
          <w:b/>
          <w:bCs/>
          <w:sz w:val="22"/>
          <w:szCs w:val="22"/>
        </w:rPr>
        <w:t>personal purposes</w:t>
      </w:r>
    </w:p>
    <w:p w14:paraId="0639253D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 xml:space="preserve">41. My colleagues use WhatsApp for </w:t>
      </w:r>
      <w:r w:rsidRPr="005857D6">
        <w:rPr>
          <w:rFonts w:ascii="Calibri" w:hAnsi="Calibri" w:cs="Calibri"/>
          <w:b/>
          <w:bCs/>
          <w:sz w:val="22"/>
          <w:szCs w:val="22"/>
        </w:rPr>
        <w:t>professional purposes</w:t>
      </w:r>
    </w:p>
    <w:p w14:paraId="59563B26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42. My colleagues use WhatsApp to share scientific information</w:t>
      </w:r>
    </w:p>
    <w:p w14:paraId="5C27FE2A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43. My colleagues use WhatsApp to share patient-related information</w:t>
      </w:r>
    </w:p>
    <w:p w14:paraId="054E778A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44. My colleagues do not want to use WhatsApp for professional purposes</w:t>
      </w:r>
    </w:p>
    <w:p w14:paraId="2E4C9A4A" w14:textId="77777777" w:rsidR="00DD6C0A" w:rsidRPr="004B6680" w:rsidRDefault="00DD6C0A" w:rsidP="00DD6C0A">
      <w:pPr>
        <w:pStyle w:val="2"/>
        <w:bidi w:val="0"/>
        <w:spacing w:after="160"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Section F: Perceived Risks</w:t>
      </w:r>
    </w:p>
    <w:p w14:paraId="4BC7C25A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Instruction: Please indicate your level of agreement with the following statements regarding potential risks associated with the use of WhatsApp in clinical settings.</w:t>
      </w:r>
    </w:p>
    <w:p w14:paraId="4977DCBF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Scale: 1 = Strongly disagree 2 = Disagree 3 = Slightly disagree 4 = Neither agree nor disagree 5 = Slightly agree 6 = Agree 7 = Strongly agree</w:t>
      </w:r>
    </w:p>
    <w:p w14:paraId="165C745D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45. Transmitting patient information via WhatsApp is safe and does not involve risks</w:t>
      </w:r>
    </w:p>
    <w:p w14:paraId="73E8D99E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46. Sending clinical data via WhatsApp involves legal risks for healthcare professionals</w:t>
      </w:r>
    </w:p>
    <w:p w14:paraId="46F16754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47. Using WhatsApp involves risks to patient privacy, medical confidentiality, and data protection</w:t>
      </w:r>
    </w:p>
    <w:p w14:paraId="3615CEC5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48. Using WhatsApp entails the risk of uncontrolled dissemination of sensitive information</w:t>
      </w:r>
    </w:p>
    <w:p w14:paraId="7DAA1974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49. There are no clear guidelines in the team on the secure use of WhatsApp</w:t>
      </w:r>
    </w:p>
    <w:p w14:paraId="019F78B2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50. Using WhatsApp during clinical work distracts staff and increases the risk of errors</w:t>
      </w:r>
    </w:p>
    <w:p w14:paraId="5DE5FA63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51. WhatsApp does not pose a confidentiality risk because data is end-to-end encrypted</w:t>
      </w:r>
    </w:p>
    <w:p w14:paraId="5AC38ADF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52. WhatsApp does not pose a confidentiality risk because my phone is protected by password, fingerprint, or facial recognition</w:t>
      </w:r>
    </w:p>
    <w:p w14:paraId="1AB36953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53. WhatsApp compromises medical confidentiality because images are automatically saved to the device gallery and cloud</w:t>
      </w:r>
    </w:p>
    <w:p w14:paraId="6FDC6699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54. Using WhatsApp constitutes a breach of patient confidentiality</w:t>
      </w:r>
    </w:p>
    <w:p w14:paraId="7558E66D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55. I am concerned about the risks associated with using WhatsApp</w:t>
      </w:r>
    </w:p>
    <w:p w14:paraId="6E8CE4B2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 xml:space="preserve">56. It is important to ensure that only </w:t>
      </w:r>
      <w:r w:rsidRPr="005857D6">
        <w:rPr>
          <w:rFonts w:ascii="Calibri" w:hAnsi="Calibri" w:cs="Calibri"/>
          <w:b/>
          <w:bCs/>
          <w:sz w:val="22"/>
          <w:szCs w:val="22"/>
        </w:rPr>
        <w:t>de-identified patient</w:t>
      </w:r>
      <w:r w:rsidRPr="004B6680">
        <w:rPr>
          <w:rFonts w:ascii="Calibri" w:hAnsi="Calibri" w:cs="Calibri"/>
          <w:sz w:val="22"/>
          <w:szCs w:val="22"/>
        </w:rPr>
        <w:t xml:space="preserve"> information is transmitted or received</w:t>
      </w:r>
    </w:p>
    <w:p w14:paraId="2E2E7FAB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lastRenderedPageBreak/>
        <w:t>57</w:t>
      </w:r>
      <w:r w:rsidRPr="005857D6">
        <w:rPr>
          <w:rFonts w:ascii="Calibri" w:hAnsi="Calibri" w:cs="Calibri"/>
          <w:b/>
          <w:bCs/>
          <w:sz w:val="22"/>
          <w:szCs w:val="22"/>
        </w:rPr>
        <w:t>. Identifiable patient</w:t>
      </w:r>
      <w:r w:rsidRPr="004B6680">
        <w:rPr>
          <w:rFonts w:ascii="Calibri" w:hAnsi="Calibri" w:cs="Calibri"/>
          <w:sz w:val="22"/>
          <w:szCs w:val="22"/>
        </w:rPr>
        <w:t xml:space="preserve"> data received via WhatsApp should be deleted immediately</w:t>
      </w:r>
    </w:p>
    <w:p w14:paraId="48E49877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58. I prefer to use a secure hospital-approved messaging app for sharing sensitive patient information</w:t>
      </w:r>
    </w:p>
    <w:p w14:paraId="04B9E2CD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59. If asked, I would be willing to install a secure, hospital-approved messaging app on my personal smartphone</w:t>
      </w:r>
    </w:p>
    <w:p w14:paraId="6A3E9695" w14:textId="77777777" w:rsidR="00DD6C0A" w:rsidRPr="004B6680" w:rsidRDefault="00DD6C0A" w:rsidP="00DD6C0A">
      <w:pPr>
        <w:pStyle w:val="2"/>
        <w:bidi w:val="0"/>
        <w:spacing w:after="160"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Section G: Actual Information Shared via WhatsApp</w:t>
      </w:r>
    </w:p>
    <w:p w14:paraId="7E23B03C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60. During the past year, which of the following types of content have you sent or received via WhatsApp as part of your work? (You may select more than one option):</w:t>
      </w:r>
    </w:p>
    <w:p w14:paraId="3A2CF365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Patient labels</w:t>
      </w:r>
    </w:p>
    <w:p w14:paraId="69823E6F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Questions addressed to colleagues</w:t>
      </w:r>
    </w:p>
    <w:p w14:paraId="44A212DF" w14:textId="6A3297C0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Responses to colleagues</w:t>
      </w:r>
      <w:r w:rsidR="001935F3">
        <w:rPr>
          <w:rFonts w:ascii="Calibri" w:hAnsi="Calibri" w:cs="Calibri"/>
          <w:sz w:val="22"/>
          <w:szCs w:val="22"/>
        </w:rPr>
        <w:t>'</w:t>
      </w:r>
      <w:r w:rsidRPr="004B6680">
        <w:rPr>
          <w:rFonts w:ascii="Calibri" w:hAnsi="Calibri" w:cs="Calibri"/>
          <w:sz w:val="22"/>
          <w:szCs w:val="22"/>
        </w:rPr>
        <w:t xml:space="preserve"> requests</w:t>
      </w:r>
    </w:p>
    <w:p w14:paraId="18BADA18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Work-related images (e.g., wounds)</w:t>
      </w:r>
    </w:p>
    <w:p w14:paraId="534D7F78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Clinical reports</w:t>
      </w:r>
    </w:p>
    <w:p w14:paraId="5F1FF3A3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Imaging results</w:t>
      </w:r>
    </w:p>
    <w:p w14:paraId="67D29445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ECG recordings</w:t>
      </w:r>
    </w:p>
    <w:p w14:paraId="148F1607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Pathology reports</w:t>
      </w:r>
    </w:p>
    <w:p w14:paraId="504CC0CA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Surgery reports</w:t>
      </w:r>
    </w:p>
    <w:p w14:paraId="2B8CF2B4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Laboratory test results</w:t>
      </w:r>
    </w:p>
    <w:p w14:paraId="5947BDC1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Administrative matters (e.g., test approvals, procedures, guidelines)</w:t>
      </w:r>
    </w:p>
    <w:p w14:paraId="30477134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Reports to management</w:t>
      </w:r>
    </w:p>
    <w:p w14:paraId="3FCE946F" w14:textId="77777777" w:rsidR="00DD6C0A" w:rsidRPr="004B6680" w:rsidRDefault="00DD6C0A" w:rsidP="00DD6C0A">
      <w:pPr>
        <w:pStyle w:val="2"/>
        <w:bidi w:val="0"/>
        <w:spacing w:after="160"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Section H: Information Security and Guidelines</w:t>
      </w:r>
    </w:p>
    <w:p w14:paraId="7321372B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61. Have you received information security training during the past year?</w:t>
      </w:r>
      <w:r w:rsidRPr="004B6680">
        <w:rPr>
          <w:rFonts w:ascii="Calibri" w:hAnsi="Calibri" w:cs="Calibri"/>
          <w:sz w:val="22"/>
          <w:szCs w:val="22"/>
        </w:rPr>
        <w:br/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Yes </w:t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No </w:t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Don’t know</w:t>
      </w:r>
    </w:p>
    <w:p w14:paraId="5C4E6C73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62. Does your hospital have a protocol regarding the use of WhatsApp?</w:t>
      </w:r>
      <w:r w:rsidRPr="004B6680">
        <w:rPr>
          <w:rFonts w:ascii="Calibri" w:hAnsi="Calibri" w:cs="Calibri"/>
          <w:sz w:val="22"/>
          <w:szCs w:val="22"/>
        </w:rPr>
        <w:br/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Yes </w:t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No </w:t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Don’t know</w:t>
      </w:r>
    </w:p>
    <w:p w14:paraId="47A34D1F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63. Does your hospital have a secure instant messaging application?</w:t>
      </w:r>
      <w:r w:rsidRPr="004B6680">
        <w:rPr>
          <w:rFonts w:ascii="Calibri" w:hAnsi="Calibri" w:cs="Calibri"/>
          <w:sz w:val="22"/>
          <w:szCs w:val="22"/>
        </w:rPr>
        <w:br/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Yes </w:t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No </w:t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Don’t know</w:t>
      </w:r>
    </w:p>
    <w:p w14:paraId="5ED273D4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64. (If you answered “Yes” to question 63): Is the secure app commonly used in your hospital?</w:t>
      </w:r>
      <w:r w:rsidRPr="004B6680">
        <w:rPr>
          <w:rFonts w:ascii="Calibri" w:hAnsi="Calibri" w:cs="Calibri"/>
          <w:sz w:val="22"/>
          <w:szCs w:val="22"/>
        </w:rPr>
        <w:br/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Yes </w:t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No </w:t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Don’t know</w:t>
      </w:r>
    </w:p>
    <w:p w14:paraId="4AB2767D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65. (If you answered “No” to question 63): In your opinion, what are the reasons the secure app is not commonly used? (You may select more than one option)</w:t>
      </w:r>
      <w:r w:rsidRPr="004B6680">
        <w:rPr>
          <w:rFonts w:ascii="Calibri" w:hAnsi="Calibri" w:cs="Calibri"/>
          <w:sz w:val="22"/>
          <w:szCs w:val="22"/>
        </w:rPr>
        <w:br/>
      </w:r>
      <w:r w:rsidRPr="004B6680">
        <w:rPr>
          <w:rFonts w:ascii="Segoe UI Symbol" w:hAnsi="Segoe UI Symbol" w:cs="Segoe UI Symbol"/>
          <w:sz w:val="22"/>
          <w:szCs w:val="22"/>
        </w:rPr>
        <w:lastRenderedPageBreak/>
        <w:t>☐</w:t>
      </w:r>
      <w:r w:rsidRPr="004B6680">
        <w:rPr>
          <w:rFonts w:ascii="Calibri" w:hAnsi="Calibri" w:cs="Calibri"/>
          <w:sz w:val="22"/>
          <w:szCs w:val="22"/>
        </w:rPr>
        <w:t xml:space="preserve"> Staff are reluctant to install the app on their personal phones</w:t>
      </w:r>
      <w:r w:rsidRPr="004B6680">
        <w:rPr>
          <w:rFonts w:ascii="Calibri" w:hAnsi="Calibri" w:cs="Calibri"/>
          <w:sz w:val="22"/>
          <w:szCs w:val="22"/>
        </w:rPr>
        <w:br/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The number of users is limited due to high licensing costs</w:t>
      </w:r>
      <w:r w:rsidRPr="004B6680">
        <w:rPr>
          <w:rFonts w:ascii="Calibri" w:hAnsi="Calibri" w:cs="Calibri"/>
          <w:sz w:val="22"/>
          <w:szCs w:val="22"/>
        </w:rPr>
        <w:br/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The app requires password login, which is inconvenient</w:t>
      </w:r>
      <w:r w:rsidRPr="004B6680">
        <w:rPr>
          <w:rFonts w:ascii="Calibri" w:hAnsi="Calibri" w:cs="Calibri"/>
          <w:sz w:val="22"/>
          <w:szCs w:val="22"/>
        </w:rPr>
        <w:br/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It is difficult to share images or videos – the interface is not user-friendly</w:t>
      </w:r>
      <w:r w:rsidRPr="004B6680">
        <w:rPr>
          <w:rFonts w:ascii="Calibri" w:hAnsi="Calibri" w:cs="Calibri"/>
          <w:sz w:val="22"/>
          <w:szCs w:val="22"/>
        </w:rPr>
        <w:br/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WhatsApp is much more convenient and accessible</w:t>
      </w:r>
      <w:r w:rsidRPr="004B6680">
        <w:rPr>
          <w:rFonts w:ascii="Calibri" w:hAnsi="Calibri" w:cs="Calibri"/>
          <w:sz w:val="22"/>
          <w:szCs w:val="22"/>
        </w:rPr>
        <w:br/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Other: ___________</w:t>
      </w:r>
    </w:p>
    <w:p w14:paraId="3B787785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66. My smartphone is protected by (You may select more than one option):</w:t>
      </w:r>
      <w:r w:rsidRPr="004B6680">
        <w:rPr>
          <w:rFonts w:ascii="Calibri" w:hAnsi="Calibri" w:cs="Calibri"/>
          <w:sz w:val="22"/>
          <w:szCs w:val="22"/>
        </w:rPr>
        <w:br/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Password</w:t>
      </w:r>
      <w:r w:rsidRPr="004B6680">
        <w:rPr>
          <w:rFonts w:ascii="Calibri" w:hAnsi="Calibri" w:cs="Calibri"/>
          <w:sz w:val="22"/>
          <w:szCs w:val="22"/>
        </w:rPr>
        <w:br/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Fingerprint </w:t>
      </w:r>
      <w:r w:rsidRPr="004B6680">
        <w:rPr>
          <w:rFonts w:ascii="Calibri" w:hAnsi="Calibri" w:cs="Calibri"/>
          <w:sz w:val="22"/>
          <w:szCs w:val="22"/>
        </w:rPr>
        <w:br/>
      </w: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Face recognition</w:t>
      </w:r>
    </w:p>
    <w:p w14:paraId="178E088E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Segoe UI Symbol" w:hAnsi="Segoe UI Symbol" w:cs="Segoe UI Symbol"/>
          <w:sz w:val="22"/>
          <w:szCs w:val="22"/>
        </w:rPr>
        <w:t>☐</w:t>
      </w:r>
      <w:r w:rsidRPr="004B6680">
        <w:rPr>
          <w:rFonts w:ascii="Calibri" w:hAnsi="Calibri" w:cs="Calibri"/>
          <w:sz w:val="22"/>
          <w:szCs w:val="22"/>
        </w:rPr>
        <w:t xml:space="preserve"> Not protected</w:t>
      </w:r>
    </w:p>
    <w:p w14:paraId="3EEADDE4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br/>
      </w:r>
    </w:p>
    <w:p w14:paraId="534F5768" w14:textId="77777777" w:rsidR="00DD6C0A" w:rsidRPr="004B6680" w:rsidRDefault="00DD6C0A" w:rsidP="00DD6C0A">
      <w:pPr>
        <w:pStyle w:val="2"/>
        <w:bidi w:val="0"/>
        <w:spacing w:after="160"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Notes</w:t>
      </w:r>
    </w:p>
    <w:p w14:paraId="25D919FC" w14:textId="77777777" w:rsidR="00DD6C0A" w:rsidRPr="004B6680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  <w:r w:rsidRPr="004B6680">
        <w:rPr>
          <w:rFonts w:ascii="Calibri" w:hAnsi="Calibri" w:cs="Calibri"/>
          <w:sz w:val="22"/>
          <w:szCs w:val="22"/>
        </w:rPr>
        <w:t>- Section B (Professional Use), Item 23: No equivalent in the Italian questionnaire; added to reflect COVID-specific data sharing.</w:t>
      </w:r>
      <w:r w:rsidRPr="004B6680">
        <w:rPr>
          <w:rFonts w:ascii="Calibri" w:hAnsi="Calibri" w:cs="Calibri"/>
          <w:sz w:val="22"/>
          <w:szCs w:val="22"/>
        </w:rPr>
        <w:br/>
        <w:t>- Section C, Items 33–34: Not present in Italian version; relate to app popularity and personal smartphone use.</w:t>
      </w:r>
      <w:r w:rsidRPr="004B6680">
        <w:rPr>
          <w:rFonts w:ascii="Calibri" w:hAnsi="Calibri" w:cs="Calibri"/>
          <w:sz w:val="22"/>
          <w:szCs w:val="22"/>
        </w:rPr>
        <w:br/>
        <w:t>- Section D, Items 37–38: Unique to Israeli context; Italian tool does not include management enforcement of WhatsApp.</w:t>
      </w:r>
      <w:r w:rsidRPr="004B6680">
        <w:rPr>
          <w:rFonts w:ascii="Calibri" w:hAnsi="Calibri" w:cs="Calibri"/>
          <w:sz w:val="22"/>
          <w:szCs w:val="22"/>
        </w:rPr>
        <w:br/>
        <w:t>- Section F, Items 50–52: Focus on encryption and smartphone-level security; these are not in the Italian version.</w:t>
      </w:r>
      <w:r w:rsidRPr="004B6680">
        <w:rPr>
          <w:rFonts w:ascii="Calibri" w:hAnsi="Calibri" w:cs="Calibri"/>
          <w:sz w:val="22"/>
          <w:szCs w:val="22"/>
        </w:rPr>
        <w:br/>
        <w:t>- Section H (Entire): These items (Q60–64) are unique to this version and were not included in the original Italian questionnaire. They provide context-specific insight into barriers to secure messaging use.</w:t>
      </w:r>
    </w:p>
    <w:p w14:paraId="14C68CED" w14:textId="77777777" w:rsidR="00DD6C0A" w:rsidRPr="008C4957" w:rsidRDefault="00DD6C0A" w:rsidP="00DD6C0A">
      <w:pPr>
        <w:bidi w:val="0"/>
        <w:spacing w:line="276" w:lineRule="auto"/>
        <w:rPr>
          <w:rFonts w:ascii="Calibri" w:hAnsi="Calibri" w:cs="Calibri"/>
          <w:sz w:val="22"/>
          <w:szCs w:val="22"/>
        </w:rPr>
      </w:pPr>
    </w:p>
    <w:p w14:paraId="2C6B9C01" w14:textId="77777777" w:rsidR="002F0A15" w:rsidRDefault="002F0A15" w:rsidP="00DD6C0A">
      <w:pPr>
        <w:bidi w:val="0"/>
      </w:pPr>
    </w:p>
    <w:sectPr w:rsidR="002F0A15" w:rsidSect="002F0A1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C0A"/>
    <w:rsid w:val="001935F3"/>
    <w:rsid w:val="002F0A15"/>
    <w:rsid w:val="007E5EE7"/>
    <w:rsid w:val="00DD6C0A"/>
    <w:rsid w:val="00E46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9C664"/>
  <w15:chartTrackingRefBased/>
  <w15:docId w15:val="{59BA84E1-1488-4ADB-B169-9548FC705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6C0A"/>
    <w:pPr>
      <w:bidi/>
    </w:pPr>
  </w:style>
  <w:style w:type="paragraph" w:styleId="1">
    <w:name w:val="heading 1"/>
    <w:basedOn w:val="a"/>
    <w:next w:val="a"/>
    <w:link w:val="10"/>
    <w:uiPriority w:val="9"/>
    <w:qFormat/>
    <w:rsid w:val="00DD6C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D6C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D6C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6C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6C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6C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6C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6C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6C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DD6C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DD6C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DD6C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DD6C0A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DD6C0A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DD6C0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DD6C0A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DD6C0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DD6C0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D6C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כותרת טקסט תו"/>
    <w:basedOn w:val="a0"/>
    <w:link w:val="a3"/>
    <w:uiPriority w:val="10"/>
    <w:rsid w:val="00DD6C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D6C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כותרת משנה תו"/>
    <w:basedOn w:val="a0"/>
    <w:link w:val="a5"/>
    <w:uiPriority w:val="11"/>
    <w:rsid w:val="00DD6C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D6C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ציטוט תו"/>
    <w:basedOn w:val="a0"/>
    <w:link w:val="a7"/>
    <w:uiPriority w:val="29"/>
    <w:rsid w:val="00DD6C0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D6C0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D6C0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D6C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ציטוט חזק תו"/>
    <w:basedOn w:val="a0"/>
    <w:link w:val="ab"/>
    <w:uiPriority w:val="30"/>
    <w:rsid w:val="00DD6C0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D6C0A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DD6C0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661</Words>
  <Characters>8309</Characters>
  <Application>Microsoft Office Word</Application>
  <DocSecurity>0</DocSecurity>
  <Lines>69</Lines>
  <Paragraphs>19</Paragraphs>
  <ScaleCrop>false</ScaleCrop>
  <Company/>
  <LinksUpToDate>false</LinksUpToDate>
  <CharactersWithSpaces>9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מאיה פלד רז</dc:creator>
  <cp:keywords/>
  <dc:description/>
  <cp:lastModifiedBy>מאיה פלד רז</cp:lastModifiedBy>
  <cp:revision>2</cp:revision>
  <dcterms:created xsi:type="dcterms:W3CDTF">2025-10-14T14:04:00Z</dcterms:created>
  <dcterms:modified xsi:type="dcterms:W3CDTF">2025-10-15T13:33:00Z</dcterms:modified>
</cp:coreProperties>
</file>